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D15C12" w14:textId="029500E2" w:rsidR="008239D8" w:rsidRPr="008239D8" w:rsidRDefault="008239D8">
      <w:pPr>
        <w:rPr>
          <w:rFonts w:ascii="Arial" w:hAnsi="Arial" w:cs="Arial"/>
        </w:rPr>
      </w:pPr>
      <w:r w:rsidRPr="008239D8">
        <w:rPr>
          <w:rFonts w:ascii="Arial" w:hAnsi="Arial" w:cs="Arial"/>
        </w:rPr>
        <w:t xml:space="preserve">Table S2. Interaction analysis between PPI use and age or </w:t>
      </w:r>
      <w:r>
        <w:rPr>
          <w:rFonts w:ascii="Arial" w:hAnsi="Arial" w:cs="Arial"/>
        </w:rPr>
        <w:t>PS for PFS and OS</w:t>
      </w:r>
    </w:p>
    <w:tbl>
      <w:tblPr>
        <w:tblStyle w:val="aa"/>
        <w:tblpPr w:leftFromText="142" w:rightFromText="142" w:vertAnchor="text" w:horzAnchor="margin" w:tblpXSpec="center" w:tblpY="616"/>
        <w:tblW w:w="995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3"/>
        <w:gridCol w:w="2112"/>
        <w:gridCol w:w="1230"/>
        <w:gridCol w:w="236"/>
        <w:gridCol w:w="2164"/>
        <w:gridCol w:w="1226"/>
      </w:tblGrid>
      <w:tr w:rsidR="008239D8" w:rsidRPr="007C39C4" w14:paraId="4FB74084" w14:textId="77777777" w:rsidTr="008239D8">
        <w:trPr>
          <w:trHeight w:val="400"/>
        </w:trPr>
        <w:tc>
          <w:tcPr>
            <w:tcW w:w="2983" w:type="dxa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0BD2282C" w14:textId="77777777" w:rsidR="008239D8" w:rsidRPr="007C39C4" w:rsidRDefault="008239D8" w:rsidP="008239D8">
            <w:pPr>
              <w:rPr>
                <w:rFonts w:ascii="Arial" w:hAnsi="Arial" w:cs="Arial"/>
              </w:rPr>
            </w:pP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85BE811" w14:textId="77777777" w:rsidR="008239D8" w:rsidRPr="007C39C4" w:rsidRDefault="008239D8" w:rsidP="008239D8">
            <w:pPr>
              <w:jc w:val="center"/>
              <w:rPr>
                <w:rFonts w:ascii="Arial" w:hAnsi="Arial" w:cs="Arial"/>
              </w:rPr>
            </w:pPr>
            <w:r w:rsidRPr="007C39C4">
              <w:rPr>
                <w:rFonts w:ascii="Arial" w:hAnsi="Arial" w:cs="Arial" w:hint="eastAsia"/>
              </w:rPr>
              <w:t>PFS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18E2A3FA" w14:textId="77777777" w:rsidR="008239D8" w:rsidRPr="007C39C4" w:rsidRDefault="008239D8" w:rsidP="008239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49B97274" w14:textId="77777777" w:rsidR="008239D8" w:rsidRPr="007C39C4" w:rsidRDefault="008239D8" w:rsidP="008239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A68B4AA" w14:textId="77777777" w:rsidR="008239D8" w:rsidRPr="007C39C4" w:rsidRDefault="008239D8" w:rsidP="008239D8">
            <w:pPr>
              <w:jc w:val="center"/>
              <w:rPr>
                <w:rFonts w:ascii="Arial" w:hAnsi="Arial" w:cs="Arial"/>
              </w:rPr>
            </w:pPr>
            <w:r w:rsidRPr="007C39C4">
              <w:rPr>
                <w:rFonts w:ascii="Arial" w:hAnsi="Arial" w:cs="Arial" w:hint="eastAsia"/>
              </w:rPr>
              <w:t>OS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DE7C682" w14:textId="77777777" w:rsidR="008239D8" w:rsidRPr="007C39C4" w:rsidRDefault="008239D8" w:rsidP="008239D8">
            <w:pPr>
              <w:jc w:val="center"/>
              <w:rPr>
                <w:rFonts w:ascii="Arial" w:hAnsi="Arial" w:cs="Arial"/>
              </w:rPr>
            </w:pPr>
          </w:p>
        </w:tc>
      </w:tr>
      <w:tr w:rsidR="008239D8" w:rsidRPr="007C39C4" w14:paraId="3B15F56A" w14:textId="77777777" w:rsidTr="008239D8">
        <w:trPr>
          <w:trHeight w:val="400"/>
        </w:trPr>
        <w:tc>
          <w:tcPr>
            <w:tcW w:w="2983" w:type="dxa"/>
            <w:shd w:val="clear" w:color="auto" w:fill="E7E6E6" w:themeFill="background2"/>
            <w:noWrap/>
            <w:hideMark/>
          </w:tcPr>
          <w:p w14:paraId="4432F93F" w14:textId="77777777" w:rsidR="008239D8" w:rsidRPr="007C39C4" w:rsidRDefault="008239D8" w:rsidP="008239D8">
            <w:pPr>
              <w:rPr>
                <w:rFonts w:ascii="Arial" w:hAnsi="Arial" w:cs="Arial"/>
              </w:rPr>
            </w:pPr>
          </w:p>
        </w:tc>
        <w:tc>
          <w:tcPr>
            <w:tcW w:w="2112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290B1F0" w14:textId="77777777" w:rsidR="008239D8" w:rsidRPr="007C39C4" w:rsidRDefault="008239D8" w:rsidP="008239D8">
            <w:pPr>
              <w:jc w:val="center"/>
              <w:rPr>
                <w:rFonts w:ascii="Arial" w:hAnsi="Arial" w:cs="Arial"/>
              </w:rPr>
            </w:pPr>
            <w:r w:rsidRPr="007C39C4"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>R (95%CI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4072C0A" w14:textId="77777777" w:rsidR="008239D8" w:rsidRPr="007C39C4" w:rsidRDefault="008239D8" w:rsidP="00823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</w:t>
            </w:r>
            <w:r w:rsidRPr="007C39C4">
              <w:rPr>
                <w:rFonts w:ascii="Arial" w:hAnsi="Arial" w:cs="Arial" w:hint="eastAsia"/>
              </w:rPr>
              <w:t>value</w:t>
            </w:r>
          </w:p>
        </w:tc>
        <w:tc>
          <w:tcPr>
            <w:tcW w:w="236" w:type="dxa"/>
            <w:shd w:val="clear" w:color="auto" w:fill="E7E6E6" w:themeFill="background2"/>
            <w:noWrap/>
            <w:hideMark/>
          </w:tcPr>
          <w:p w14:paraId="12314C09" w14:textId="77777777" w:rsidR="008239D8" w:rsidRPr="007C39C4" w:rsidRDefault="008239D8" w:rsidP="008239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4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083EA4ED" w14:textId="77777777" w:rsidR="008239D8" w:rsidRPr="007C39C4" w:rsidRDefault="008239D8" w:rsidP="008239D8">
            <w:pPr>
              <w:jc w:val="center"/>
              <w:rPr>
                <w:rFonts w:ascii="Arial" w:hAnsi="Arial" w:cs="Arial"/>
              </w:rPr>
            </w:pPr>
            <w:r w:rsidRPr="007C39C4"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>R (95%CI)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649DFA7" w14:textId="77777777" w:rsidR="008239D8" w:rsidRPr="007C39C4" w:rsidRDefault="008239D8" w:rsidP="008239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</w:t>
            </w:r>
            <w:r w:rsidRPr="007C39C4">
              <w:rPr>
                <w:rFonts w:ascii="Arial" w:hAnsi="Arial" w:cs="Arial" w:hint="eastAsia"/>
              </w:rPr>
              <w:t>value</w:t>
            </w:r>
          </w:p>
        </w:tc>
      </w:tr>
      <w:tr w:rsidR="008239D8" w:rsidRPr="007C39C4" w14:paraId="1A9365B2" w14:textId="77777777" w:rsidTr="008239D8">
        <w:trPr>
          <w:trHeight w:val="400"/>
        </w:trPr>
        <w:tc>
          <w:tcPr>
            <w:tcW w:w="2983" w:type="dxa"/>
            <w:noWrap/>
            <w:hideMark/>
          </w:tcPr>
          <w:p w14:paraId="5474C4FD" w14:textId="77777777" w:rsidR="008239D8" w:rsidRPr="007C39C4" w:rsidRDefault="008239D8" w:rsidP="008239D8">
            <w:pPr>
              <w:rPr>
                <w:rFonts w:ascii="Arial" w:hAnsi="Arial" w:cs="Arial"/>
              </w:rPr>
            </w:pPr>
            <w:r w:rsidRPr="008239D8">
              <w:rPr>
                <w:rFonts w:ascii="Arial" w:hAnsi="Arial" w:cs="Arial"/>
              </w:rPr>
              <w:t>PPI × Age (≥75 vs. &lt;75)</w:t>
            </w:r>
          </w:p>
        </w:tc>
        <w:tc>
          <w:tcPr>
            <w:tcW w:w="2112" w:type="dxa"/>
            <w:noWrap/>
            <w:vAlign w:val="center"/>
            <w:hideMark/>
          </w:tcPr>
          <w:p w14:paraId="1EB603D1" w14:textId="77777777" w:rsidR="008239D8" w:rsidRPr="008239D8" w:rsidRDefault="008239D8" w:rsidP="008239D8">
            <w:pPr>
              <w:jc w:val="center"/>
              <w:rPr>
                <w:rFonts w:ascii="Arial" w:hAnsi="Arial" w:cs="Arial"/>
              </w:rPr>
            </w:pPr>
            <w:r w:rsidRPr="008239D8">
              <w:rPr>
                <w:rFonts w:ascii="Arial" w:eastAsia="Yu Gothic" w:hAnsi="Arial" w:cs="Arial"/>
                <w:color w:val="000000"/>
              </w:rPr>
              <w:t>0.77 (0.30–1.96)</w:t>
            </w:r>
          </w:p>
        </w:tc>
        <w:tc>
          <w:tcPr>
            <w:tcW w:w="1230" w:type="dxa"/>
            <w:noWrap/>
            <w:vAlign w:val="center"/>
            <w:hideMark/>
          </w:tcPr>
          <w:p w14:paraId="47BD1D9A" w14:textId="77777777" w:rsidR="008239D8" w:rsidRPr="008239D8" w:rsidRDefault="008239D8" w:rsidP="008239D8">
            <w:pPr>
              <w:jc w:val="center"/>
              <w:rPr>
                <w:rFonts w:ascii="Arial" w:hAnsi="Arial" w:cs="Arial"/>
              </w:rPr>
            </w:pPr>
            <w:r w:rsidRPr="008239D8">
              <w:rPr>
                <w:rFonts w:ascii="Arial" w:eastAsia="Yu Gothic" w:hAnsi="Arial" w:cs="Arial"/>
                <w:color w:val="000000"/>
              </w:rPr>
              <w:t>0.58</w:t>
            </w:r>
          </w:p>
        </w:tc>
        <w:tc>
          <w:tcPr>
            <w:tcW w:w="236" w:type="dxa"/>
            <w:noWrap/>
            <w:vAlign w:val="center"/>
            <w:hideMark/>
          </w:tcPr>
          <w:p w14:paraId="3D256B05" w14:textId="77777777" w:rsidR="008239D8" w:rsidRPr="008239D8" w:rsidRDefault="008239D8" w:rsidP="008239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4" w:type="dxa"/>
            <w:noWrap/>
            <w:vAlign w:val="center"/>
            <w:hideMark/>
          </w:tcPr>
          <w:p w14:paraId="5F8782FE" w14:textId="77777777" w:rsidR="008239D8" w:rsidRPr="008239D8" w:rsidRDefault="008239D8" w:rsidP="008239D8">
            <w:pPr>
              <w:jc w:val="center"/>
              <w:rPr>
                <w:rFonts w:ascii="Arial" w:hAnsi="Arial" w:cs="Arial"/>
              </w:rPr>
            </w:pPr>
            <w:r w:rsidRPr="008239D8">
              <w:rPr>
                <w:rFonts w:ascii="Arial" w:eastAsia="Yu Gothic" w:hAnsi="Arial" w:cs="Arial"/>
                <w:color w:val="000000"/>
              </w:rPr>
              <w:t>0.60 (0.23–1.54)</w:t>
            </w:r>
          </w:p>
        </w:tc>
        <w:tc>
          <w:tcPr>
            <w:tcW w:w="1226" w:type="dxa"/>
            <w:noWrap/>
            <w:vAlign w:val="center"/>
            <w:hideMark/>
          </w:tcPr>
          <w:p w14:paraId="6CB944DB" w14:textId="77777777" w:rsidR="008239D8" w:rsidRPr="008239D8" w:rsidRDefault="008239D8" w:rsidP="008239D8">
            <w:pPr>
              <w:jc w:val="center"/>
              <w:rPr>
                <w:rFonts w:ascii="Arial" w:hAnsi="Arial" w:cs="Arial"/>
              </w:rPr>
            </w:pPr>
            <w:r w:rsidRPr="008239D8">
              <w:rPr>
                <w:rFonts w:ascii="Arial" w:eastAsia="Yu Gothic" w:hAnsi="Arial" w:cs="Arial"/>
                <w:color w:val="000000"/>
              </w:rPr>
              <w:t>0.28</w:t>
            </w:r>
          </w:p>
        </w:tc>
      </w:tr>
      <w:tr w:rsidR="008239D8" w:rsidRPr="007C39C4" w14:paraId="27B3D857" w14:textId="77777777" w:rsidTr="008239D8">
        <w:trPr>
          <w:trHeight w:val="400"/>
        </w:trPr>
        <w:tc>
          <w:tcPr>
            <w:tcW w:w="2983" w:type="dxa"/>
            <w:shd w:val="clear" w:color="auto" w:fill="E7E6E6" w:themeFill="background2"/>
            <w:noWrap/>
            <w:hideMark/>
          </w:tcPr>
          <w:p w14:paraId="23B112F1" w14:textId="77777777" w:rsidR="008239D8" w:rsidRPr="007C39C4" w:rsidRDefault="008239D8" w:rsidP="008239D8">
            <w:pPr>
              <w:rPr>
                <w:rFonts w:ascii="Arial" w:hAnsi="Arial" w:cs="Arial"/>
              </w:rPr>
            </w:pPr>
            <w:r w:rsidRPr="008239D8">
              <w:rPr>
                <w:rFonts w:ascii="Arial" w:hAnsi="Arial" w:cs="Arial"/>
              </w:rPr>
              <w:t>PPI × PS (2–4 vs. 0–1)</w:t>
            </w:r>
          </w:p>
        </w:tc>
        <w:tc>
          <w:tcPr>
            <w:tcW w:w="2112" w:type="dxa"/>
            <w:shd w:val="clear" w:color="auto" w:fill="E7E6E6" w:themeFill="background2"/>
            <w:noWrap/>
            <w:vAlign w:val="center"/>
            <w:hideMark/>
          </w:tcPr>
          <w:p w14:paraId="5B3060A5" w14:textId="77777777" w:rsidR="008239D8" w:rsidRPr="008239D8" w:rsidRDefault="008239D8" w:rsidP="008239D8">
            <w:pPr>
              <w:jc w:val="center"/>
              <w:rPr>
                <w:rFonts w:ascii="Arial" w:hAnsi="Arial" w:cs="Arial"/>
              </w:rPr>
            </w:pPr>
            <w:r w:rsidRPr="008239D8">
              <w:rPr>
                <w:rFonts w:ascii="Arial" w:eastAsia="Yu Gothic" w:hAnsi="Arial" w:cs="Arial"/>
                <w:color w:val="000000"/>
              </w:rPr>
              <w:t>2.35 (0.78–7.08)</w:t>
            </w:r>
          </w:p>
        </w:tc>
        <w:tc>
          <w:tcPr>
            <w:tcW w:w="1230" w:type="dxa"/>
            <w:shd w:val="clear" w:color="auto" w:fill="E7E6E6" w:themeFill="background2"/>
            <w:noWrap/>
            <w:vAlign w:val="center"/>
            <w:hideMark/>
          </w:tcPr>
          <w:p w14:paraId="69F88383" w14:textId="77777777" w:rsidR="008239D8" w:rsidRPr="008239D8" w:rsidRDefault="008239D8" w:rsidP="008239D8">
            <w:pPr>
              <w:jc w:val="center"/>
              <w:rPr>
                <w:rFonts w:ascii="Arial" w:hAnsi="Arial" w:cs="Arial"/>
              </w:rPr>
            </w:pPr>
            <w:r w:rsidRPr="008239D8">
              <w:rPr>
                <w:rFonts w:ascii="Arial" w:eastAsia="Yu Gothic" w:hAnsi="Arial" w:cs="Arial"/>
                <w:color w:val="000000"/>
              </w:rPr>
              <w:t>0.13</w:t>
            </w:r>
          </w:p>
        </w:tc>
        <w:tc>
          <w:tcPr>
            <w:tcW w:w="236" w:type="dxa"/>
            <w:shd w:val="clear" w:color="auto" w:fill="E7E6E6" w:themeFill="background2"/>
            <w:noWrap/>
            <w:vAlign w:val="center"/>
            <w:hideMark/>
          </w:tcPr>
          <w:p w14:paraId="7DDA362B" w14:textId="77777777" w:rsidR="008239D8" w:rsidRPr="008239D8" w:rsidRDefault="008239D8" w:rsidP="008239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4" w:type="dxa"/>
            <w:shd w:val="clear" w:color="auto" w:fill="E7E6E6" w:themeFill="background2"/>
            <w:noWrap/>
            <w:vAlign w:val="center"/>
            <w:hideMark/>
          </w:tcPr>
          <w:p w14:paraId="375CF9F2" w14:textId="77777777" w:rsidR="008239D8" w:rsidRPr="008239D8" w:rsidRDefault="008239D8" w:rsidP="008239D8">
            <w:pPr>
              <w:jc w:val="center"/>
              <w:rPr>
                <w:rFonts w:ascii="Arial" w:hAnsi="Arial" w:cs="Arial"/>
              </w:rPr>
            </w:pPr>
            <w:r w:rsidRPr="008239D8">
              <w:rPr>
                <w:rFonts w:ascii="Arial" w:eastAsia="Yu Gothic" w:hAnsi="Arial" w:cs="Arial"/>
                <w:color w:val="000000"/>
              </w:rPr>
              <w:t>2.36 (0.81–6.90)</w:t>
            </w:r>
          </w:p>
        </w:tc>
        <w:tc>
          <w:tcPr>
            <w:tcW w:w="1226" w:type="dxa"/>
            <w:shd w:val="clear" w:color="auto" w:fill="E7E6E6" w:themeFill="background2"/>
            <w:noWrap/>
            <w:vAlign w:val="center"/>
            <w:hideMark/>
          </w:tcPr>
          <w:p w14:paraId="04ED892B" w14:textId="77777777" w:rsidR="008239D8" w:rsidRPr="008239D8" w:rsidRDefault="008239D8" w:rsidP="008239D8">
            <w:pPr>
              <w:jc w:val="center"/>
              <w:rPr>
                <w:rFonts w:ascii="Arial" w:hAnsi="Arial" w:cs="Arial"/>
              </w:rPr>
            </w:pPr>
            <w:r w:rsidRPr="008239D8">
              <w:rPr>
                <w:rFonts w:ascii="Arial" w:eastAsia="Yu Gothic" w:hAnsi="Arial" w:cs="Arial"/>
                <w:color w:val="000000"/>
              </w:rPr>
              <w:t>0.12</w:t>
            </w:r>
          </w:p>
        </w:tc>
      </w:tr>
    </w:tbl>
    <w:p w14:paraId="61CA54B0" w14:textId="51C5E640" w:rsidR="009F5E2E" w:rsidRDefault="009F5E2E">
      <w:pPr>
        <w:rPr>
          <w:rFonts w:ascii="Arial" w:hAnsi="Arial" w:cs="Arial"/>
        </w:rPr>
      </w:pPr>
    </w:p>
    <w:p w14:paraId="6462C76A" w14:textId="77777777" w:rsidR="008239D8" w:rsidRDefault="008239D8">
      <w:pPr>
        <w:rPr>
          <w:rFonts w:ascii="Arial" w:hAnsi="Arial" w:cs="Arial"/>
        </w:rPr>
      </w:pPr>
    </w:p>
    <w:p w14:paraId="2D2DE9D3" w14:textId="77777777" w:rsidR="008239D8" w:rsidRPr="008239D8" w:rsidRDefault="008239D8" w:rsidP="008239D8">
      <w:pPr>
        <w:rPr>
          <w:rFonts w:ascii="Arial" w:hAnsi="Arial" w:cs="Arial"/>
        </w:rPr>
      </w:pPr>
      <w:r w:rsidRPr="008239D8">
        <w:rPr>
          <w:rFonts w:ascii="Arial" w:hAnsi="Arial" w:cs="Arial"/>
        </w:rPr>
        <w:t>Abbreviations:</w:t>
      </w:r>
    </w:p>
    <w:p w14:paraId="721F19A7" w14:textId="55700909" w:rsidR="008239D8" w:rsidRPr="008239D8" w:rsidRDefault="008239D8" w:rsidP="008239D8">
      <w:pPr>
        <w:rPr>
          <w:rFonts w:ascii="Arial" w:hAnsi="Arial" w:cs="Arial"/>
        </w:rPr>
      </w:pPr>
      <w:r w:rsidRPr="008239D8">
        <w:rPr>
          <w:rFonts w:ascii="Arial" w:hAnsi="Arial" w:cs="Arial"/>
        </w:rPr>
        <w:t>PPI, proton pump inhibitor; PS, performance status; PFS, progression-free survival; OS, overall survival; HR, hazard ratio; CI, confidence interval.</w:t>
      </w:r>
    </w:p>
    <w:sectPr w:rsidR="008239D8" w:rsidRPr="008239D8" w:rsidSect="0097570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9D8"/>
    <w:rsid w:val="00031394"/>
    <w:rsid w:val="000A61A4"/>
    <w:rsid w:val="000B119C"/>
    <w:rsid w:val="000C2CA7"/>
    <w:rsid w:val="00132B37"/>
    <w:rsid w:val="00164947"/>
    <w:rsid w:val="001B2DDF"/>
    <w:rsid w:val="001C4A91"/>
    <w:rsid w:val="001D52D9"/>
    <w:rsid w:val="00224832"/>
    <w:rsid w:val="00231ABB"/>
    <w:rsid w:val="00261398"/>
    <w:rsid w:val="00282E7A"/>
    <w:rsid w:val="002A036D"/>
    <w:rsid w:val="002A4D3D"/>
    <w:rsid w:val="002D0AB4"/>
    <w:rsid w:val="003060F6"/>
    <w:rsid w:val="003409A7"/>
    <w:rsid w:val="003427E1"/>
    <w:rsid w:val="00352AB3"/>
    <w:rsid w:val="003A1430"/>
    <w:rsid w:val="003A29D3"/>
    <w:rsid w:val="003C3DD2"/>
    <w:rsid w:val="003C7452"/>
    <w:rsid w:val="003E6A42"/>
    <w:rsid w:val="003F6102"/>
    <w:rsid w:val="00406C59"/>
    <w:rsid w:val="00406EC0"/>
    <w:rsid w:val="004170E2"/>
    <w:rsid w:val="00435050"/>
    <w:rsid w:val="004540A2"/>
    <w:rsid w:val="004B7005"/>
    <w:rsid w:val="004D3D25"/>
    <w:rsid w:val="004D5076"/>
    <w:rsid w:val="00527BDB"/>
    <w:rsid w:val="00576111"/>
    <w:rsid w:val="00585077"/>
    <w:rsid w:val="00594448"/>
    <w:rsid w:val="0059565D"/>
    <w:rsid w:val="005D2DFE"/>
    <w:rsid w:val="006124E7"/>
    <w:rsid w:val="0061632E"/>
    <w:rsid w:val="0062628B"/>
    <w:rsid w:val="0066026A"/>
    <w:rsid w:val="00775B29"/>
    <w:rsid w:val="00781411"/>
    <w:rsid w:val="007C01C6"/>
    <w:rsid w:val="007C5F63"/>
    <w:rsid w:val="007D410C"/>
    <w:rsid w:val="00804885"/>
    <w:rsid w:val="008239D8"/>
    <w:rsid w:val="008C6E67"/>
    <w:rsid w:val="009042DB"/>
    <w:rsid w:val="009419D9"/>
    <w:rsid w:val="00975707"/>
    <w:rsid w:val="009D0440"/>
    <w:rsid w:val="009F033E"/>
    <w:rsid w:val="009F5E2E"/>
    <w:rsid w:val="00A02B28"/>
    <w:rsid w:val="00A10A43"/>
    <w:rsid w:val="00A61FCC"/>
    <w:rsid w:val="00A73233"/>
    <w:rsid w:val="00AD19E1"/>
    <w:rsid w:val="00AE243D"/>
    <w:rsid w:val="00AE4A35"/>
    <w:rsid w:val="00B14FF0"/>
    <w:rsid w:val="00B24644"/>
    <w:rsid w:val="00B33F68"/>
    <w:rsid w:val="00B444E1"/>
    <w:rsid w:val="00B73552"/>
    <w:rsid w:val="00B903EC"/>
    <w:rsid w:val="00BC6555"/>
    <w:rsid w:val="00BF52D6"/>
    <w:rsid w:val="00C1098A"/>
    <w:rsid w:val="00C1500F"/>
    <w:rsid w:val="00D22080"/>
    <w:rsid w:val="00D22CD2"/>
    <w:rsid w:val="00D41110"/>
    <w:rsid w:val="00D64E4F"/>
    <w:rsid w:val="00D76CFA"/>
    <w:rsid w:val="00D91447"/>
    <w:rsid w:val="00DA464D"/>
    <w:rsid w:val="00DB4E6E"/>
    <w:rsid w:val="00DC1D0F"/>
    <w:rsid w:val="00DC791F"/>
    <w:rsid w:val="00DD5060"/>
    <w:rsid w:val="00DF0741"/>
    <w:rsid w:val="00E426E5"/>
    <w:rsid w:val="00ED2D03"/>
    <w:rsid w:val="00ED6247"/>
    <w:rsid w:val="00F76725"/>
    <w:rsid w:val="00F815DE"/>
    <w:rsid w:val="00FC59F7"/>
    <w:rsid w:val="00FC65F8"/>
    <w:rsid w:val="00FF3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0936A"/>
  <w15:chartTrackingRefBased/>
  <w15:docId w15:val="{B006888B-E1A3-9441-B191-65D5232D4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239D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39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39D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39D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39D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39D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39D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39D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39D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239D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239D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239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8239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239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239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239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239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239D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239D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239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39D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239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39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239D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39D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239D8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239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239D8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8239D8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8239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aiki</dc:creator>
  <cp:keywords/>
  <dc:description/>
  <cp:lastModifiedBy>msaiki</cp:lastModifiedBy>
  <cp:revision>1</cp:revision>
  <dcterms:created xsi:type="dcterms:W3CDTF">2025-09-02T13:58:00Z</dcterms:created>
  <dcterms:modified xsi:type="dcterms:W3CDTF">2025-09-02T14:01:00Z</dcterms:modified>
</cp:coreProperties>
</file>